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26313" w14:textId="4EDC8C34" w:rsidR="00D347DF" w:rsidRDefault="00D347DF" w:rsidP="00D347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682B9C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Table S1.</w:t>
      </w:r>
      <w:r w:rsidRPr="00682B9C">
        <w:rPr>
          <w:rFonts w:ascii="Times New Roman" w:eastAsia="Times New Roman" w:hAnsi="Times New Roman" w:cs="Times New Roman"/>
          <w:color w:val="000000"/>
          <w:lang w:eastAsia="en-GB"/>
        </w:rPr>
        <w:t xml:space="preserve"> Estimated coefficients in the negative binomial GLMs for numbers of </w:t>
      </w:r>
      <w:r w:rsidRPr="00682B9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Culicoides</w:t>
      </w:r>
      <w:r w:rsidRPr="00682B9C">
        <w:rPr>
          <w:rFonts w:ascii="Times New Roman" w:eastAsia="Times New Roman" w:hAnsi="Times New Roman" w:cs="Times New Roman"/>
          <w:color w:val="000000"/>
          <w:lang w:eastAsia="en-GB"/>
        </w:rPr>
        <w:t xml:space="preserve"> caught each trap night</w:t>
      </w:r>
    </w:p>
    <w:p w14:paraId="04D4DA44" w14:textId="77777777" w:rsidR="00682B9C" w:rsidRPr="00682B9C" w:rsidRDefault="00682B9C" w:rsidP="00D347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307"/>
        <w:gridCol w:w="1307"/>
        <w:gridCol w:w="1307"/>
        <w:gridCol w:w="1307"/>
        <w:gridCol w:w="1308"/>
        <w:gridCol w:w="1307"/>
        <w:gridCol w:w="1307"/>
        <w:gridCol w:w="1307"/>
        <w:gridCol w:w="1308"/>
      </w:tblGrid>
      <w:tr w:rsidR="00D347DF" w:rsidRPr="00682B9C" w14:paraId="34E39F42" w14:textId="77777777" w:rsidTr="00682B9C"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54901422" w14:textId="4A1B9502" w:rsidR="00D347DF" w:rsidRPr="00682B9C" w:rsidRDefault="00682B9C" w:rsidP="00D347D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>arameter</w:t>
            </w:r>
          </w:p>
        </w:tc>
        <w:tc>
          <w:tcPr>
            <w:tcW w:w="3921" w:type="dxa"/>
            <w:gridSpan w:val="3"/>
            <w:tcBorders>
              <w:top w:val="single" w:sz="4" w:space="0" w:color="auto"/>
            </w:tcBorders>
            <w:vAlign w:val="center"/>
          </w:tcPr>
          <w:p w14:paraId="2B049A28" w14:textId="07275F0D" w:rsidR="00D347DF" w:rsidRPr="00682B9C" w:rsidRDefault="00682B9C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  <w:r w:rsidR="00D347DF" w:rsidRPr="00682B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icoides</w:t>
            </w:r>
          </w:p>
        </w:tc>
        <w:tc>
          <w:tcPr>
            <w:tcW w:w="3922" w:type="dxa"/>
            <w:gridSpan w:val="3"/>
            <w:tcBorders>
              <w:top w:val="single" w:sz="4" w:space="0" w:color="auto"/>
            </w:tcBorders>
            <w:vAlign w:val="center"/>
          </w:tcPr>
          <w:p w14:paraId="5450E279" w14:textId="7068F130" w:rsidR="00D347DF" w:rsidRPr="00682B9C" w:rsidRDefault="00682B9C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 xml:space="preserve">ubgenus </w:t>
            </w:r>
            <w:proofErr w:type="spellStart"/>
            <w:r w:rsidR="00D347DF" w:rsidRPr="00682B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aritia</w:t>
            </w:r>
            <w:proofErr w:type="spellEnd"/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 xml:space="preserve"> females</w:t>
            </w:r>
          </w:p>
        </w:tc>
        <w:tc>
          <w:tcPr>
            <w:tcW w:w="3922" w:type="dxa"/>
            <w:gridSpan w:val="3"/>
            <w:tcBorders>
              <w:top w:val="single" w:sz="4" w:space="0" w:color="auto"/>
            </w:tcBorders>
            <w:vAlign w:val="center"/>
          </w:tcPr>
          <w:p w14:paraId="25BF3F14" w14:textId="021F8C7C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licoides </w:t>
            </w:r>
            <w:proofErr w:type="spellStart"/>
            <w:r w:rsidRPr="00682B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soletus</w:t>
            </w:r>
            <w:proofErr w:type="spellEnd"/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82B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ticus</w:t>
            </w:r>
            <w:proofErr w:type="spellEnd"/>
            <w:r w:rsidRPr="00682B9C">
              <w:rPr>
                <w:rFonts w:ascii="Times New Roman" w:hAnsi="Times New Roman" w:cs="Times New Roman"/>
                <w:sz w:val="24"/>
                <w:szCs w:val="24"/>
              </w:rPr>
              <w:t xml:space="preserve"> females</w:t>
            </w:r>
          </w:p>
        </w:tc>
      </w:tr>
      <w:tr w:rsidR="00D347DF" w:rsidRPr="00682B9C" w14:paraId="61C649FF" w14:textId="0E37DFFE" w:rsidTr="00682B9C">
        <w:tc>
          <w:tcPr>
            <w:tcW w:w="1838" w:type="dxa"/>
            <w:vMerge/>
            <w:vAlign w:val="center"/>
          </w:tcPr>
          <w:p w14:paraId="67EF7AFC" w14:textId="4807780C" w:rsidR="00D347DF" w:rsidRPr="00682B9C" w:rsidRDefault="00D347DF" w:rsidP="00D347D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694E0065" w14:textId="2B3A1C27" w:rsidR="00D347DF" w:rsidRPr="00682B9C" w:rsidRDefault="00682B9C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>stimate</w:t>
            </w:r>
          </w:p>
        </w:tc>
        <w:tc>
          <w:tcPr>
            <w:tcW w:w="2614" w:type="dxa"/>
            <w:gridSpan w:val="2"/>
            <w:vAlign w:val="center"/>
          </w:tcPr>
          <w:p w14:paraId="707208BE" w14:textId="44A81A4F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95% confidence limits</w:t>
            </w:r>
          </w:p>
        </w:tc>
        <w:tc>
          <w:tcPr>
            <w:tcW w:w="1307" w:type="dxa"/>
            <w:vAlign w:val="center"/>
          </w:tcPr>
          <w:p w14:paraId="65480CAA" w14:textId="79C345F6" w:rsidR="00D347DF" w:rsidRPr="00682B9C" w:rsidRDefault="00682B9C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>stimate</w:t>
            </w:r>
          </w:p>
        </w:tc>
        <w:tc>
          <w:tcPr>
            <w:tcW w:w="2615" w:type="dxa"/>
            <w:gridSpan w:val="2"/>
            <w:vAlign w:val="center"/>
          </w:tcPr>
          <w:p w14:paraId="1098B8D1" w14:textId="60EF46AA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95% confidence limits</w:t>
            </w:r>
          </w:p>
        </w:tc>
        <w:tc>
          <w:tcPr>
            <w:tcW w:w="1307" w:type="dxa"/>
            <w:vAlign w:val="center"/>
          </w:tcPr>
          <w:p w14:paraId="4FE9A4FD" w14:textId="5C60E379" w:rsidR="00D347DF" w:rsidRPr="00682B9C" w:rsidRDefault="00682B9C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>stimate</w:t>
            </w:r>
          </w:p>
        </w:tc>
        <w:tc>
          <w:tcPr>
            <w:tcW w:w="2615" w:type="dxa"/>
            <w:gridSpan w:val="2"/>
            <w:vAlign w:val="center"/>
          </w:tcPr>
          <w:p w14:paraId="4DF6F47B" w14:textId="356A471E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95% confidence limits</w:t>
            </w:r>
          </w:p>
        </w:tc>
      </w:tr>
      <w:tr w:rsidR="00D347DF" w:rsidRPr="00682B9C" w14:paraId="3BA26213" w14:textId="160DE243" w:rsidTr="00682B9C"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14:paraId="0F11A7E9" w14:textId="77777777" w:rsidR="00D347DF" w:rsidRPr="00682B9C" w:rsidRDefault="00D347DF" w:rsidP="00D347D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3635B2E" w14:textId="77777777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5ADBCC5" w14:textId="7EB906DA" w:rsidR="00D347DF" w:rsidRPr="00682B9C" w:rsidRDefault="00682B9C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>ower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52F88DC" w14:textId="52CC26C4" w:rsidR="00D347DF" w:rsidRPr="00682B9C" w:rsidRDefault="00682B9C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>pper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399448F" w14:textId="77777777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39E803E2" w14:textId="544C8A7C" w:rsidR="00D347DF" w:rsidRPr="00682B9C" w:rsidRDefault="00682B9C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>ower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DADD412" w14:textId="47586C9A" w:rsidR="00D347DF" w:rsidRPr="00682B9C" w:rsidRDefault="00682B9C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>pper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77CB2A2" w14:textId="77777777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5DDF242" w14:textId="2E9FBDE6" w:rsidR="00D347DF" w:rsidRPr="00682B9C" w:rsidRDefault="00682B9C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>ower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00AD8511" w14:textId="09CEB9D7" w:rsidR="00D347DF" w:rsidRPr="00682B9C" w:rsidRDefault="00682B9C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>pper</w:t>
            </w:r>
          </w:p>
        </w:tc>
      </w:tr>
      <w:tr w:rsidR="007D2C47" w:rsidRPr="00682B9C" w14:paraId="280A1591" w14:textId="1BD69E71" w:rsidTr="00682B9C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F993A02" w14:textId="197B7FC2" w:rsidR="007D2C47" w:rsidRPr="00682B9C" w:rsidRDefault="00682B9C" w:rsidP="007D2C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7D2C47" w:rsidRPr="00682B9C">
              <w:rPr>
                <w:rFonts w:ascii="Times New Roman" w:hAnsi="Times New Roman" w:cs="Times New Roman"/>
                <w:sz w:val="24"/>
                <w:szCs w:val="24"/>
              </w:rPr>
              <w:t>ntercept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bottom"/>
          </w:tcPr>
          <w:p w14:paraId="14534708" w14:textId="461A0227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bottom"/>
          </w:tcPr>
          <w:p w14:paraId="59D8AB63" w14:textId="7088B8A8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bottom"/>
          </w:tcPr>
          <w:p w14:paraId="6833D89E" w14:textId="368A9845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bottom"/>
          </w:tcPr>
          <w:p w14:paraId="13E9C5F8" w14:textId="6CB7ACA3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9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bottom"/>
          </w:tcPr>
          <w:p w14:paraId="0A5C7A30" w14:textId="4EC24EE1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bottom"/>
          </w:tcPr>
          <w:p w14:paraId="1389108C" w14:textId="5FD5D4A7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bottom"/>
          </w:tcPr>
          <w:p w14:paraId="52D06A9E" w14:textId="6244A178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bottom"/>
          </w:tcPr>
          <w:p w14:paraId="20971B26" w14:textId="7FC46368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bottom"/>
          </w:tcPr>
          <w:p w14:paraId="0C4C9262" w14:textId="5FDE5B91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</w:tr>
      <w:tr w:rsidR="00D347DF" w:rsidRPr="00682B9C" w14:paraId="058DEEAD" w14:textId="70986851" w:rsidTr="00682B9C">
        <w:tc>
          <w:tcPr>
            <w:tcW w:w="1838" w:type="dxa"/>
            <w:vAlign w:val="center"/>
          </w:tcPr>
          <w:p w14:paraId="25EA324B" w14:textId="1C2A8C41" w:rsidR="00D347DF" w:rsidRPr="00682B9C" w:rsidRDefault="00682B9C" w:rsidP="00D347D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>ocation</w:t>
            </w:r>
          </w:p>
        </w:tc>
        <w:tc>
          <w:tcPr>
            <w:tcW w:w="1307" w:type="dxa"/>
            <w:vAlign w:val="center"/>
          </w:tcPr>
          <w:p w14:paraId="24984030" w14:textId="77777777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7FE33C36" w14:textId="77777777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4B89EE75" w14:textId="77777777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79318259" w14:textId="77777777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7B628C1C" w14:textId="77777777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21E6E227" w14:textId="30E26B0C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2AE08FD5" w14:textId="77777777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03FAAEC8" w14:textId="77777777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317EB1A2" w14:textId="622E7237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DF" w:rsidRPr="00682B9C" w14:paraId="5767C097" w14:textId="647167EB" w:rsidTr="00682B9C">
        <w:tc>
          <w:tcPr>
            <w:tcW w:w="1838" w:type="dxa"/>
            <w:vAlign w:val="center"/>
          </w:tcPr>
          <w:p w14:paraId="310A131A" w14:textId="4180E34D" w:rsidR="00D347DF" w:rsidRPr="00682B9C" w:rsidRDefault="00682B9C" w:rsidP="00D347DF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D347DF" w:rsidRPr="00682B9C">
              <w:rPr>
                <w:rFonts w:ascii="Times New Roman" w:hAnsi="Times New Roman" w:cs="Times New Roman"/>
                <w:sz w:val="24"/>
                <w:szCs w:val="24"/>
              </w:rPr>
              <w:t>utside (back)</w:t>
            </w:r>
          </w:p>
        </w:tc>
        <w:tc>
          <w:tcPr>
            <w:tcW w:w="1307" w:type="dxa"/>
            <w:vAlign w:val="center"/>
          </w:tcPr>
          <w:p w14:paraId="6A8BA562" w14:textId="7CBF56DE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682B9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aseline)</w:t>
            </w:r>
          </w:p>
        </w:tc>
        <w:tc>
          <w:tcPr>
            <w:tcW w:w="1307" w:type="dxa"/>
            <w:vAlign w:val="center"/>
          </w:tcPr>
          <w:p w14:paraId="0A5491BF" w14:textId="77777777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7" w:type="dxa"/>
            <w:vAlign w:val="center"/>
          </w:tcPr>
          <w:p w14:paraId="69680A80" w14:textId="77777777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7" w:type="dxa"/>
            <w:vAlign w:val="center"/>
          </w:tcPr>
          <w:p w14:paraId="3C5639D6" w14:textId="38C3EBD2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682B9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aseline)</w:t>
            </w:r>
          </w:p>
        </w:tc>
        <w:tc>
          <w:tcPr>
            <w:tcW w:w="1308" w:type="dxa"/>
            <w:vAlign w:val="center"/>
          </w:tcPr>
          <w:p w14:paraId="52F58B00" w14:textId="3544C472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7" w:type="dxa"/>
            <w:vAlign w:val="center"/>
          </w:tcPr>
          <w:p w14:paraId="6DAC9AEE" w14:textId="2A3119AA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7" w:type="dxa"/>
            <w:vAlign w:val="center"/>
          </w:tcPr>
          <w:p w14:paraId="36BE9614" w14:textId="19457530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682B9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aseline)</w:t>
            </w:r>
          </w:p>
        </w:tc>
        <w:tc>
          <w:tcPr>
            <w:tcW w:w="1307" w:type="dxa"/>
            <w:vAlign w:val="center"/>
          </w:tcPr>
          <w:p w14:paraId="48904832" w14:textId="7D3BE6C3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vAlign w:val="center"/>
          </w:tcPr>
          <w:p w14:paraId="11C08045" w14:textId="7E10D054" w:rsidR="00D347DF" w:rsidRPr="00682B9C" w:rsidRDefault="00D347DF" w:rsidP="00D347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2C47" w:rsidRPr="00682B9C" w14:paraId="46322AC3" w14:textId="21058872" w:rsidTr="00682B9C">
        <w:tc>
          <w:tcPr>
            <w:tcW w:w="1838" w:type="dxa"/>
            <w:vAlign w:val="center"/>
          </w:tcPr>
          <w:p w14:paraId="425456DE" w14:textId="015E5373" w:rsidR="007D2C47" w:rsidRPr="00682B9C" w:rsidRDefault="00682B9C" w:rsidP="007D2C4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7D2C47" w:rsidRPr="00682B9C">
              <w:rPr>
                <w:rFonts w:ascii="Times New Roman" w:hAnsi="Times New Roman" w:cs="Times New Roman"/>
                <w:sz w:val="24"/>
                <w:szCs w:val="24"/>
              </w:rPr>
              <w:t>utside (front)</w:t>
            </w:r>
          </w:p>
        </w:tc>
        <w:tc>
          <w:tcPr>
            <w:tcW w:w="1307" w:type="dxa"/>
            <w:vAlign w:val="bottom"/>
          </w:tcPr>
          <w:p w14:paraId="38955FB6" w14:textId="13E62C62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07" w:type="dxa"/>
            <w:vAlign w:val="bottom"/>
          </w:tcPr>
          <w:p w14:paraId="55859385" w14:textId="69113B1B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07" w:type="dxa"/>
            <w:vAlign w:val="bottom"/>
          </w:tcPr>
          <w:p w14:paraId="00793D52" w14:textId="3073EC4F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307" w:type="dxa"/>
            <w:vAlign w:val="bottom"/>
          </w:tcPr>
          <w:p w14:paraId="7A86BCAC" w14:textId="50CD4390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8" w:type="dxa"/>
            <w:vAlign w:val="bottom"/>
          </w:tcPr>
          <w:p w14:paraId="1E0109D9" w14:textId="0E075E22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07" w:type="dxa"/>
            <w:vAlign w:val="bottom"/>
          </w:tcPr>
          <w:p w14:paraId="6C504BC9" w14:textId="2BC31A61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307" w:type="dxa"/>
            <w:vAlign w:val="bottom"/>
          </w:tcPr>
          <w:p w14:paraId="056971F8" w14:textId="4CCC2357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7" w:type="dxa"/>
            <w:vAlign w:val="bottom"/>
          </w:tcPr>
          <w:p w14:paraId="3945F942" w14:textId="6A785788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08" w:type="dxa"/>
            <w:vAlign w:val="bottom"/>
          </w:tcPr>
          <w:p w14:paraId="5F785E12" w14:textId="42A71243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</w:tr>
      <w:tr w:rsidR="007D2C47" w:rsidRPr="00682B9C" w14:paraId="64AEEF5E" w14:textId="27BDC2B7" w:rsidTr="00682B9C">
        <w:tc>
          <w:tcPr>
            <w:tcW w:w="1838" w:type="dxa"/>
            <w:vAlign w:val="center"/>
          </w:tcPr>
          <w:p w14:paraId="0D9F489F" w14:textId="0A2848E5" w:rsidR="007D2C47" w:rsidRPr="00682B9C" w:rsidRDefault="00682B9C" w:rsidP="007D2C4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D2C47" w:rsidRPr="00682B9C"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  <w:tc>
          <w:tcPr>
            <w:tcW w:w="1307" w:type="dxa"/>
            <w:vAlign w:val="bottom"/>
          </w:tcPr>
          <w:p w14:paraId="32B1A92B" w14:textId="7101CB6B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307" w:type="dxa"/>
            <w:vAlign w:val="bottom"/>
          </w:tcPr>
          <w:p w14:paraId="64B3B34E" w14:textId="44E621E9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307" w:type="dxa"/>
            <w:vAlign w:val="bottom"/>
          </w:tcPr>
          <w:p w14:paraId="5CF2ABA0" w14:textId="2FBE4DCF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07" w:type="dxa"/>
            <w:vAlign w:val="bottom"/>
          </w:tcPr>
          <w:p w14:paraId="2D80C53D" w14:textId="67B87334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308" w:type="dxa"/>
            <w:vAlign w:val="bottom"/>
          </w:tcPr>
          <w:p w14:paraId="401B7885" w14:textId="7048C219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307" w:type="dxa"/>
            <w:vAlign w:val="bottom"/>
          </w:tcPr>
          <w:p w14:paraId="35E3A8B8" w14:textId="0749A0A8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7" w:type="dxa"/>
            <w:vAlign w:val="bottom"/>
          </w:tcPr>
          <w:p w14:paraId="0BA51013" w14:textId="08738B09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307" w:type="dxa"/>
            <w:vAlign w:val="bottom"/>
          </w:tcPr>
          <w:p w14:paraId="566670FB" w14:textId="2A7CCEE5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1308" w:type="dxa"/>
            <w:vAlign w:val="bottom"/>
          </w:tcPr>
          <w:p w14:paraId="79CC6432" w14:textId="2DC60028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7D2C47" w:rsidRPr="00682B9C" w14:paraId="5575BC2A" w14:textId="312CCBB3" w:rsidTr="00682B9C">
        <w:tc>
          <w:tcPr>
            <w:tcW w:w="1838" w:type="dxa"/>
            <w:vAlign w:val="center"/>
          </w:tcPr>
          <w:p w14:paraId="2621C59D" w14:textId="628355E9" w:rsidR="007D2C47" w:rsidRPr="00682B9C" w:rsidRDefault="00682B9C" w:rsidP="007D2C4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D2C47" w:rsidRPr="00682B9C">
              <w:rPr>
                <w:rFonts w:ascii="Times New Roman" w:hAnsi="Times New Roman" w:cs="Times New Roman"/>
                <w:sz w:val="24"/>
                <w:szCs w:val="24"/>
              </w:rPr>
              <w:t>table 2</w:t>
            </w:r>
          </w:p>
        </w:tc>
        <w:tc>
          <w:tcPr>
            <w:tcW w:w="1307" w:type="dxa"/>
            <w:vAlign w:val="bottom"/>
          </w:tcPr>
          <w:p w14:paraId="78A6D10D" w14:textId="5A5CF2FC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7" w:type="dxa"/>
            <w:vAlign w:val="bottom"/>
          </w:tcPr>
          <w:p w14:paraId="32AEE8B1" w14:textId="2305A962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307" w:type="dxa"/>
            <w:vAlign w:val="bottom"/>
          </w:tcPr>
          <w:p w14:paraId="7B21A9A3" w14:textId="4D102937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07" w:type="dxa"/>
            <w:vAlign w:val="bottom"/>
          </w:tcPr>
          <w:p w14:paraId="517AA07A" w14:textId="1C375ED0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8" w:type="dxa"/>
            <w:vAlign w:val="bottom"/>
          </w:tcPr>
          <w:p w14:paraId="686B3FFC" w14:textId="2B555DA3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1307" w:type="dxa"/>
            <w:vAlign w:val="bottom"/>
          </w:tcPr>
          <w:p w14:paraId="1E8F5D7C" w14:textId="6A914BC5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307" w:type="dxa"/>
            <w:vAlign w:val="bottom"/>
          </w:tcPr>
          <w:p w14:paraId="63C67D8F" w14:textId="2D15BF07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307" w:type="dxa"/>
            <w:vAlign w:val="bottom"/>
          </w:tcPr>
          <w:p w14:paraId="50CBB73B" w14:textId="71120C6C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308" w:type="dxa"/>
            <w:vAlign w:val="bottom"/>
          </w:tcPr>
          <w:p w14:paraId="7D020E26" w14:textId="55DECED9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7D2C47" w:rsidRPr="00682B9C" w14:paraId="404E6597" w14:textId="52E5B92C" w:rsidTr="00682B9C">
        <w:tc>
          <w:tcPr>
            <w:tcW w:w="1838" w:type="dxa"/>
            <w:vAlign w:val="center"/>
          </w:tcPr>
          <w:p w14:paraId="20C06B1B" w14:textId="4F6FD530" w:rsidR="007D2C47" w:rsidRPr="00682B9C" w:rsidRDefault="00682B9C" w:rsidP="007D2C4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D2C47" w:rsidRPr="00682B9C">
              <w:rPr>
                <w:rFonts w:ascii="Times New Roman" w:hAnsi="Times New Roman" w:cs="Times New Roman"/>
                <w:sz w:val="24"/>
                <w:szCs w:val="24"/>
              </w:rPr>
              <w:t>table 3</w:t>
            </w:r>
          </w:p>
        </w:tc>
        <w:tc>
          <w:tcPr>
            <w:tcW w:w="1307" w:type="dxa"/>
            <w:vAlign w:val="bottom"/>
          </w:tcPr>
          <w:p w14:paraId="10D9A81A" w14:textId="530B971D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</w:t>
            </w:r>
          </w:p>
        </w:tc>
        <w:tc>
          <w:tcPr>
            <w:tcW w:w="1307" w:type="dxa"/>
            <w:vAlign w:val="bottom"/>
          </w:tcPr>
          <w:p w14:paraId="0912B741" w14:textId="6832DADE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0</w:t>
            </w:r>
          </w:p>
        </w:tc>
        <w:tc>
          <w:tcPr>
            <w:tcW w:w="1307" w:type="dxa"/>
            <w:vAlign w:val="bottom"/>
          </w:tcPr>
          <w:p w14:paraId="2E0CE8DE" w14:textId="54841976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307" w:type="dxa"/>
            <w:vAlign w:val="bottom"/>
          </w:tcPr>
          <w:p w14:paraId="21349912" w14:textId="067F52BA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3</w:t>
            </w:r>
          </w:p>
        </w:tc>
        <w:tc>
          <w:tcPr>
            <w:tcW w:w="1308" w:type="dxa"/>
            <w:vAlign w:val="bottom"/>
          </w:tcPr>
          <w:p w14:paraId="79E0FA1D" w14:textId="45227269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4</w:t>
            </w:r>
          </w:p>
        </w:tc>
        <w:tc>
          <w:tcPr>
            <w:tcW w:w="1307" w:type="dxa"/>
            <w:vAlign w:val="bottom"/>
          </w:tcPr>
          <w:p w14:paraId="51FDA014" w14:textId="7971DAFD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307" w:type="dxa"/>
            <w:vAlign w:val="bottom"/>
          </w:tcPr>
          <w:p w14:paraId="4E4D9782" w14:textId="17F8E96D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3</w:t>
            </w:r>
          </w:p>
        </w:tc>
        <w:tc>
          <w:tcPr>
            <w:tcW w:w="1307" w:type="dxa"/>
            <w:vAlign w:val="bottom"/>
          </w:tcPr>
          <w:p w14:paraId="11BA4307" w14:textId="31CA7C0D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4</w:t>
            </w:r>
          </w:p>
        </w:tc>
        <w:tc>
          <w:tcPr>
            <w:tcW w:w="1308" w:type="dxa"/>
            <w:vAlign w:val="bottom"/>
          </w:tcPr>
          <w:p w14:paraId="09F309F8" w14:textId="36E27112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7D2C47" w:rsidRPr="00682B9C" w14:paraId="7A5F7FD9" w14:textId="4BD21562" w:rsidTr="00682B9C">
        <w:tc>
          <w:tcPr>
            <w:tcW w:w="1838" w:type="dxa"/>
            <w:vAlign w:val="center"/>
          </w:tcPr>
          <w:p w14:paraId="1A9C1CA3" w14:textId="46D3FD29" w:rsidR="007D2C47" w:rsidRPr="00682B9C" w:rsidRDefault="00682B9C" w:rsidP="007D2C47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D2C47" w:rsidRPr="00682B9C">
              <w:rPr>
                <w:rFonts w:ascii="Times New Roman" w:hAnsi="Times New Roman" w:cs="Times New Roman"/>
                <w:sz w:val="24"/>
                <w:szCs w:val="24"/>
              </w:rPr>
              <w:t>table 4</w:t>
            </w:r>
          </w:p>
        </w:tc>
        <w:tc>
          <w:tcPr>
            <w:tcW w:w="1307" w:type="dxa"/>
            <w:vAlign w:val="bottom"/>
          </w:tcPr>
          <w:p w14:paraId="72035754" w14:textId="4F6B3652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1307" w:type="dxa"/>
            <w:vAlign w:val="bottom"/>
          </w:tcPr>
          <w:p w14:paraId="053A219D" w14:textId="79E5F645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5</w:t>
            </w:r>
          </w:p>
        </w:tc>
        <w:tc>
          <w:tcPr>
            <w:tcW w:w="1307" w:type="dxa"/>
            <w:vAlign w:val="bottom"/>
          </w:tcPr>
          <w:p w14:paraId="22282D53" w14:textId="6F0F90BD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1307" w:type="dxa"/>
            <w:vAlign w:val="bottom"/>
          </w:tcPr>
          <w:p w14:paraId="4B628FF1" w14:textId="3C26E722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1308" w:type="dxa"/>
            <w:vAlign w:val="bottom"/>
          </w:tcPr>
          <w:p w14:paraId="1F38F435" w14:textId="65EC1A5C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7</w:t>
            </w:r>
          </w:p>
        </w:tc>
        <w:tc>
          <w:tcPr>
            <w:tcW w:w="1307" w:type="dxa"/>
            <w:vAlign w:val="bottom"/>
          </w:tcPr>
          <w:p w14:paraId="558B2379" w14:textId="26A4B931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307" w:type="dxa"/>
            <w:vAlign w:val="bottom"/>
          </w:tcPr>
          <w:p w14:paraId="1D65DECB" w14:textId="6741C613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7</w:t>
            </w:r>
          </w:p>
        </w:tc>
        <w:tc>
          <w:tcPr>
            <w:tcW w:w="1307" w:type="dxa"/>
            <w:vAlign w:val="bottom"/>
          </w:tcPr>
          <w:p w14:paraId="6820D302" w14:textId="21493D1E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4</w:t>
            </w:r>
          </w:p>
        </w:tc>
        <w:tc>
          <w:tcPr>
            <w:tcW w:w="1308" w:type="dxa"/>
            <w:vAlign w:val="bottom"/>
          </w:tcPr>
          <w:p w14:paraId="55DCAEC0" w14:textId="3963B49A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</w:tr>
      <w:tr w:rsidR="007D2C47" w:rsidRPr="00682B9C" w14:paraId="0A301F3D" w14:textId="0E28D4C5" w:rsidTr="00682B9C">
        <w:tc>
          <w:tcPr>
            <w:tcW w:w="1838" w:type="dxa"/>
            <w:vAlign w:val="center"/>
          </w:tcPr>
          <w:p w14:paraId="3CB8989A" w14:textId="24B300D3" w:rsidR="007D2C47" w:rsidRPr="00682B9C" w:rsidRDefault="00682B9C" w:rsidP="007D2C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D2C47" w:rsidRPr="00682B9C">
              <w:rPr>
                <w:rFonts w:ascii="Times New Roman" w:hAnsi="Times New Roman" w:cs="Times New Roman"/>
                <w:sz w:val="24"/>
                <w:szCs w:val="24"/>
              </w:rPr>
              <w:t>emperature (°C)</w:t>
            </w:r>
          </w:p>
        </w:tc>
        <w:tc>
          <w:tcPr>
            <w:tcW w:w="1307" w:type="dxa"/>
            <w:vAlign w:val="center"/>
          </w:tcPr>
          <w:p w14:paraId="10C30DA9" w14:textId="4389BE14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07" w:type="dxa"/>
            <w:vAlign w:val="center"/>
          </w:tcPr>
          <w:p w14:paraId="25EFCB56" w14:textId="463DEBEB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7" w:type="dxa"/>
            <w:vAlign w:val="center"/>
          </w:tcPr>
          <w:p w14:paraId="7B586BE5" w14:textId="4FA67F5E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7" w:type="dxa"/>
            <w:vAlign w:val="center"/>
          </w:tcPr>
          <w:p w14:paraId="195204DD" w14:textId="2A28E320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08" w:type="dxa"/>
            <w:vAlign w:val="center"/>
          </w:tcPr>
          <w:p w14:paraId="7A914742" w14:textId="35693665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7" w:type="dxa"/>
            <w:vAlign w:val="center"/>
          </w:tcPr>
          <w:p w14:paraId="4F7734F3" w14:textId="018C2C53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7" w:type="dxa"/>
            <w:vAlign w:val="center"/>
          </w:tcPr>
          <w:p w14:paraId="1283366E" w14:textId="3608F4E7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07" w:type="dxa"/>
            <w:vAlign w:val="center"/>
          </w:tcPr>
          <w:p w14:paraId="4ECBC32C" w14:textId="1CAAEE3D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8" w:type="dxa"/>
            <w:vAlign w:val="center"/>
          </w:tcPr>
          <w:p w14:paraId="2B372EA3" w14:textId="755F3E17" w:rsidR="007D2C47" w:rsidRPr="00682B9C" w:rsidRDefault="007D2C47" w:rsidP="007D2C4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</w:tbl>
    <w:p w14:paraId="732B2220" w14:textId="77777777" w:rsidR="00D347DF" w:rsidRPr="00682B9C" w:rsidRDefault="00D347DF" w:rsidP="00D347DF">
      <w:pPr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14:paraId="43E1D29B" w14:textId="77777777" w:rsidR="00D347DF" w:rsidRPr="00682B9C" w:rsidRDefault="00D347DF">
      <w:pPr>
        <w:rPr>
          <w:rFonts w:ascii="Times New Roman" w:hAnsi="Times New Roman" w:cs="Times New Roman"/>
          <w:sz w:val="28"/>
          <w:szCs w:val="28"/>
        </w:rPr>
      </w:pPr>
    </w:p>
    <w:sectPr w:rsidR="00D347DF" w:rsidRPr="00682B9C" w:rsidSect="00D347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7DF"/>
    <w:rsid w:val="00682B9C"/>
    <w:rsid w:val="00713D86"/>
    <w:rsid w:val="007D2C47"/>
    <w:rsid w:val="00D347DF"/>
    <w:rsid w:val="00F554FD"/>
    <w:rsid w:val="00F73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5EE42"/>
  <w15:chartTrackingRefBased/>
  <w15:docId w15:val="{3CFE6B9D-38EA-4A75-8B22-90938711F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4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7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7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7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7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7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7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7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7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7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7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7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47D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Marion England</cp:lastModifiedBy>
  <cp:revision>4</cp:revision>
  <dcterms:created xsi:type="dcterms:W3CDTF">2024-12-04T17:23:00Z</dcterms:created>
  <dcterms:modified xsi:type="dcterms:W3CDTF">2024-12-06T14:18:00Z</dcterms:modified>
</cp:coreProperties>
</file>